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40A0" w14:textId="744993F0" w:rsidR="00275CD6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/>
          <w:i/>
          <w:iCs/>
          <w:sz w:val="24"/>
          <w:szCs w:val="24"/>
        </w:rPr>
      </w:pPr>
      <w:r w:rsidRPr="00275CD6">
        <w:rPr>
          <w:rFonts w:ascii="Calibri" w:hAnsi="Calibri" w:cs="Calibri"/>
          <w:b/>
          <w:i/>
          <w:iCs/>
          <w:sz w:val="24"/>
          <w:szCs w:val="24"/>
        </w:rPr>
        <w:t>BEFORE-to-MOVING comparisons – Gait approach velocity</w:t>
      </w:r>
    </w:p>
    <w:p w14:paraId="4257D8E8" w14:textId="3EA6A803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 w:rsidRPr="00275CD6">
        <w:rPr>
          <w:rFonts w:ascii="Calibri" w:hAnsi="Calibri" w:cs="Calibri"/>
          <w:sz w:val="24"/>
          <w:szCs w:val="24"/>
          <w:shd w:val="clear" w:color="auto" w:fill="FFFFFF"/>
        </w:rPr>
        <w:t>T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here was a significant main effect of both group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8.96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0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 and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41.16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.001)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. However,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the significant interaction effect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7.21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07) and subsequent Bonferroni post-</w:t>
      </w:r>
      <w:proofErr w:type="spellStart"/>
      <w:r w:rsidRPr="00275CD6">
        <w:rPr>
          <w:rFonts w:ascii="Calibri" w:hAnsi="Calibri" w:cs="Calibri"/>
          <w:sz w:val="24"/>
          <w:szCs w:val="24"/>
          <w:shd w:val="clear" w:color="auto" w:fill="FFFFFF"/>
        </w:rPr>
        <w:t>hocs</w:t>
      </w:r>
      <w:proofErr w:type="spellEnd"/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revealed that the increase in gait velocity from BEFORE to MOVING-1 was significant for the Control group only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&lt;.001; CBL group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104).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This resulted in gait approach velocity being significantly greater for the Control group during MOVING-1 compared to the CBL group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 xml:space="preserve">p 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 .009). The treadmill speed covariate was not significant 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.71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91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.</w:t>
      </w:r>
    </w:p>
    <w:p w14:paraId="3F2923E8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</w:p>
    <w:p w14:paraId="2128EA19" w14:textId="189AD960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/>
          <w:i/>
          <w:iCs/>
          <w:sz w:val="24"/>
          <w:szCs w:val="24"/>
        </w:rPr>
      </w:pPr>
      <w:r w:rsidRPr="00275CD6">
        <w:rPr>
          <w:rFonts w:ascii="Calibri" w:hAnsi="Calibri" w:cs="Calibri"/>
          <w:b/>
          <w:i/>
          <w:iCs/>
          <w:sz w:val="24"/>
          <w:szCs w:val="24"/>
        </w:rPr>
        <w:t>BEFORE-to-MOVING comparisons – EMG</w:t>
      </w:r>
    </w:p>
    <w:p w14:paraId="39A98784" w14:textId="685E735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 w:rsidRPr="00275CD6">
        <w:rPr>
          <w:rFonts w:ascii="Calibri" w:hAnsi="Calibri" w:cs="Calibri"/>
          <w:sz w:val="24"/>
          <w:szCs w:val="24"/>
          <w:shd w:val="clear" w:color="auto" w:fill="FFFFFF"/>
        </w:rPr>
        <w:t>There was a significant main effect of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group 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(</w:t>
      </w:r>
      <w:r w:rsidR="00275CD6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275CD6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6.64, 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=.010)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and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61.58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.001), and a significant interaction between the two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5.32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.021). Post-hoc tests revealed that EMG activity in contact leg TA significantly increased from BEFORE to MOVING-1 in both groups (Control: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&lt;.001, CBL: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02)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, with this increase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in contact leg TA activity 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being significantly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larger for the Control group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047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275CD6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275CD6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2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38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=.1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23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In contrast, there 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was limited significant change between BEFORE and MOVING-1 for either group with respect to contact leg MG activity: There was neither a significant main effect of group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0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56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455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 nor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86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1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7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, nor a significant interaction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.5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7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2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1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0). 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275CD6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275CD6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3.66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056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</w:p>
    <w:p w14:paraId="37C0A2E7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</w:p>
    <w:p w14:paraId="461AE097" w14:textId="3185D905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/>
          <w:i/>
          <w:iCs/>
          <w:sz w:val="24"/>
          <w:szCs w:val="24"/>
        </w:rPr>
      </w:pPr>
      <w:r w:rsidRPr="00275CD6">
        <w:rPr>
          <w:rFonts w:ascii="Calibri" w:hAnsi="Calibri" w:cs="Calibri"/>
          <w:b/>
          <w:i/>
          <w:iCs/>
          <w:sz w:val="24"/>
          <w:szCs w:val="24"/>
        </w:rPr>
        <w:t>Early-to-late MOVING ‘adaptation’ trials – Gait approach velocity</w:t>
      </w:r>
    </w:p>
    <w:p w14:paraId="1026EB2F" w14:textId="0E3AF122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 w:rsidRPr="00275CD6">
        <w:rPr>
          <w:rFonts w:ascii="Calibri" w:hAnsi="Calibri" w:cs="Calibri"/>
          <w:sz w:val="24"/>
          <w:szCs w:val="24"/>
          <w:shd w:val="clear" w:color="auto" w:fill="FFFFFF"/>
        </w:rPr>
        <w:t>There was a main effect of both group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2.2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.00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 and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5.37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20) for gait velocity during the MOVING trials, but no significant interaction effect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0.46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496). Gait speed was significantly greater for the Control group throughout (i.e. patients walk slower), and gait speed also significantly increased from MOVING-1 to MOVING-15, irrespective of the group. The treadmill speed covariate was not significant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2.1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1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44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</w:p>
    <w:p w14:paraId="401913E2" w14:textId="77777777" w:rsidR="00F26E8F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</w:p>
    <w:p w14:paraId="122223E6" w14:textId="77777777" w:rsidR="00EA6D3D" w:rsidRDefault="00EA6D3D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</w:p>
    <w:p w14:paraId="0CB2367E" w14:textId="77777777" w:rsidR="00EA6D3D" w:rsidRPr="00275CD6" w:rsidRDefault="00EA6D3D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</w:p>
    <w:p w14:paraId="1D1CAC94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/>
          <w:i/>
          <w:iCs/>
          <w:sz w:val="24"/>
          <w:szCs w:val="24"/>
        </w:rPr>
      </w:pPr>
      <w:r w:rsidRPr="00275CD6">
        <w:rPr>
          <w:rFonts w:ascii="Calibri" w:hAnsi="Calibri" w:cs="Calibri"/>
          <w:b/>
          <w:i/>
          <w:iCs/>
          <w:sz w:val="24"/>
          <w:szCs w:val="24"/>
        </w:rPr>
        <w:lastRenderedPageBreak/>
        <w:t>Early-to-late MOVING ‘adaptation’ trials – EMG</w:t>
      </w:r>
    </w:p>
    <w:p w14:paraId="03838D34" w14:textId="25094110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 w:rsidRPr="00275CD6">
        <w:rPr>
          <w:rFonts w:ascii="Calibri" w:hAnsi="Calibri" w:cs="Calibri"/>
          <w:sz w:val="24"/>
          <w:szCs w:val="24"/>
          <w:shd w:val="clear" w:color="auto" w:fill="FFFFFF"/>
        </w:rPr>
        <w:t>For contact leg MG, there was a significant main effect of trial during MOVING trials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6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18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.001); with reduced EMG activity during MOVING-15 compared to MOVING-1. There was no significant effect of group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0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95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330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, nor a significant interaction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1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1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2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8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7); indicating that EMG activity in the contact leg MG decreased across MOVING trials irrespective of group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530B81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530B81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2.1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40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=.1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22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For contact leg TA, whilst there was no significant main effect of group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3.30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069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, there was a significant main effect of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7.54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06) and a significant interaction between the two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4.36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37). Post-hoc tests revealed a non-significant decrease in contact TA (the more strongly activated muscle during MOVING trials) from MOVING-1 to MOVING-15 for Control group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78), but no change for the CBL group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.90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). 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530B81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530B81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0.94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332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</w:p>
    <w:p w14:paraId="68CCA349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Cs/>
          <w:sz w:val="24"/>
          <w:szCs w:val="24"/>
        </w:rPr>
      </w:pPr>
    </w:p>
    <w:p w14:paraId="0DA1057C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/>
          <w:sz w:val="24"/>
          <w:szCs w:val="24"/>
        </w:rPr>
      </w:pPr>
      <w:r w:rsidRPr="00275CD6">
        <w:rPr>
          <w:rFonts w:ascii="Calibri" w:hAnsi="Calibri" w:cs="Calibri"/>
          <w:b/>
          <w:i/>
          <w:iCs/>
          <w:sz w:val="24"/>
          <w:szCs w:val="24"/>
        </w:rPr>
        <w:t>AFTER ‘de-adaptation’ trials – Kinematic outcomes</w:t>
      </w:r>
    </w:p>
    <w:p w14:paraId="6E60B419" w14:textId="2603A3A3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 w:rsidRPr="00275CD6">
        <w:rPr>
          <w:rFonts w:ascii="Calibri" w:hAnsi="Calibri" w:cs="Calibri"/>
          <w:sz w:val="24"/>
          <w:szCs w:val="24"/>
          <w:shd w:val="clear" w:color="auto" w:fill="FFFFFF"/>
        </w:rPr>
        <w:t>With respect to gait approach velocity during the first AFTER trial, there was a main effect of both group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8.27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0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04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 and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15.02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.001), and a significant interaction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3.88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.049). </w:t>
      </w:r>
      <w:proofErr w:type="spellStart"/>
      <w:r w:rsidRPr="00275CD6">
        <w:rPr>
          <w:rFonts w:ascii="Calibri" w:hAnsi="Calibri" w:cs="Calibri"/>
          <w:sz w:val="24"/>
          <w:szCs w:val="24"/>
          <w:shd w:val="clear" w:color="auto" w:fill="FFFFFF"/>
        </w:rPr>
        <w:t>Bonferonni</w:t>
      </w:r>
      <w:proofErr w:type="spellEnd"/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corrected post-</w:t>
      </w:r>
      <w:proofErr w:type="spellStart"/>
      <w:r w:rsidRPr="00275CD6">
        <w:rPr>
          <w:rFonts w:ascii="Calibri" w:hAnsi="Calibri" w:cs="Calibri"/>
          <w:sz w:val="24"/>
          <w:szCs w:val="24"/>
          <w:shd w:val="clear" w:color="auto" w:fill="FFFFFF"/>
        </w:rPr>
        <w:t>hocs</w:t>
      </w:r>
      <w:proofErr w:type="spellEnd"/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revealed a significant after-effect (i.e., significant increase in velocity in AFTER-1 compared to BEFORE) for the Control group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.001), but not the CBL group (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943). The treadmill speed covariate was not significant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2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82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093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Whilst there was no main effect of group with respect to trunk sway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1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19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=.2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75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), there was a significant main effect of trial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21.99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&lt;.001). The interaction effect was not significant (</w:t>
      </w:r>
      <w:r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3.15, </w:t>
      </w:r>
      <w:r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.076), indicating that trunk sway was significantly greater during AFTER-1 compared to BEFORE trials for both groups. 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275CD6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275CD6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0.01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275CD6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943</w:t>
      </w:r>
      <w:r w:rsidR="00275CD6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</w:p>
    <w:p w14:paraId="47E832CD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</w:p>
    <w:p w14:paraId="31F1B498" w14:textId="77777777" w:rsidR="00F26E8F" w:rsidRPr="00275CD6" w:rsidRDefault="00F26E8F" w:rsidP="00F26E8F">
      <w:pPr>
        <w:spacing w:line="360" w:lineRule="auto"/>
        <w:contextualSpacing/>
        <w:jc w:val="both"/>
        <w:rPr>
          <w:rFonts w:ascii="Calibri" w:hAnsi="Calibri" w:cs="Calibri"/>
          <w:b/>
          <w:i/>
          <w:iCs/>
          <w:sz w:val="24"/>
          <w:szCs w:val="24"/>
        </w:rPr>
      </w:pPr>
      <w:r w:rsidRPr="00275CD6">
        <w:rPr>
          <w:rFonts w:ascii="Calibri" w:hAnsi="Calibri" w:cs="Calibri"/>
          <w:b/>
          <w:i/>
          <w:iCs/>
          <w:sz w:val="24"/>
          <w:szCs w:val="24"/>
        </w:rPr>
        <w:t>AFTER ‘de-adaptation’ trial – EMG</w:t>
      </w:r>
    </w:p>
    <w:p w14:paraId="30BC9501" w14:textId="08C13834" w:rsidR="00F26E8F" w:rsidRPr="00275CD6" w:rsidRDefault="00D51C9A" w:rsidP="00F26E8F">
      <w:pPr>
        <w:spacing w:line="360" w:lineRule="auto"/>
        <w:contextualSpacing/>
        <w:jc w:val="both"/>
        <w:rPr>
          <w:rFonts w:ascii="Calibri" w:hAnsi="Calibri" w:cs="Calibri"/>
          <w:sz w:val="24"/>
          <w:szCs w:val="24"/>
          <w:shd w:val="clear" w:color="auto" w:fill="FFFFFF"/>
        </w:rPr>
      </w:pPr>
      <w:r>
        <w:rPr>
          <w:rFonts w:ascii="Calibri" w:hAnsi="Calibri" w:cs="Calibri"/>
          <w:sz w:val="24"/>
          <w:szCs w:val="24"/>
          <w:shd w:val="clear" w:color="auto" w:fill="FFFFFF"/>
        </w:rPr>
        <w:t>W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hilst there was no significant main effect of group</w:t>
      </w:r>
      <w:r>
        <w:rPr>
          <w:rFonts w:ascii="Calibri" w:hAnsi="Calibri" w:cs="Calibri"/>
          <w:sz w:val="24"/>
          <w:szCs w:val="24"/>
          <w:shd w:val="clear" w:color="auto" w:fill="FFFFFF"/>
        </w:rPr>
        <w:t xml:space="preserve"> w</w:t>
      </w:r>
      <w:r>
        <w:rPr>
          <w:rFonts w:ascii="Calibri" w:hAnsi="Calibri" w:cs="Calibri"/>
          <w:sz w:val="24"/>
          <w:szCs w:val="24"/>
          <w:shd w:val="clear" w:color="auto" w:fill="FFFFFF"/>
        </w:rPr>
        <w:t xml:space="preserve">ith </w:t>
      </w:r>
      <w:r w:rsidRPr="00275CD6">
        <w:rPr>
          <w:rFonts w:ascii="Calibri" w:hAnsi="Calibri" w:cs="Calibri"/>
          <w:sz w:val="24"/>
          <w:szCs w:val="24"/>
          <w:shd w:val="clear" w:color="auto" w:fill="FFFFFF"/>
        </w:rPr>
        <w:t>respect to contact leg ‘braking’ MG activity during the first AFTER trial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(</w:t>
      </w:r>
      <w:r w:rsidR="00F26E8F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F26E8F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2.173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=.1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40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), there was both a significant effect of trial (</w:t>
      </w:r>
      <w:r w:rsidR="00F26E8F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F26E8F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32.06, 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&lt;.001) and also a significant interaction effect (</w:t>
      </w:r>
      <w:r w:rsidR="00F26E8F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F26E8F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9.16, 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.002). </w:t>
      </w:r>
      <w:proofErr w:type="spellStart"/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Bonferonni</w:t>
      </w:r>
      <w:proofErr w:type="spellEnd"/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corrected post-</w:t>
      </w:r>
      <w:proofErr w:type="spellStart"/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hocs</w:t>
      </w:r>
      <w:proofErr w:type="spellEnd"/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revealed a significant after-effect (i.e., significant increase in contact leg 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lastRenderedPageBreak/>
        <w:t xml:space="preserve">MG activity 500 </w:t>
      </w:r>
      <w:proofErr w:type="spellStart"/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ms</w:t>
      </w:r>
      <w:proofErr w:type="spellEnd"/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after foot-contact during AFTER-1 compared to BEFORE) for the Control group (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&lt;.001), but not the CBL group (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=.190)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530B81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530B81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0.82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365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 For contact leg TA, there was neither a significant main effect of group (</w:t>
      </w:r>
      <w:r w:rsidR="00F26E8F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F26E8F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1.94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=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164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) nor trial (</w:t>
      </w:r>
      <w:r w:rsidR="00F26E8F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F26E8F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3.22, 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>=.073), nor a significant interaction between the two (</w:t>
      </w:r>
      <w:r w:rsidR="00F26E8F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F26E8F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0.40, </w:t>
      </w:r>
      <w:r w:rsidR="00F26E8F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F26E8F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=.529). 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The treadmill speed covariate was not significant (</w:t>
      </w:r>
      <w:r w:rsidR="00530B81" w:rsidRPr="00275CD6">
        <w:rPr>
          <w:rStyle w:val="Emphasis"/>
          <w:rFonts w:ascii="Calibri" w:hAnsi="Calibri" w:cs="Calibri"/>
          <w:sz w:val="24"/>
          <w:szCs w:val="24"/>
        </w:rPr>
        <w:t>χ</w:t>
      </w:r>
      <w:r w:rsidR="00530B81" w:rsidRPr="00275CD6">
        <w:rPr>
          <w:rStyle w:val="Emphasis"/>
          <w:rFonts w:ascii="Calibri" w:hAnsi="Calibri" w:cs="Calibri"/>
          <w:sz w:val="24"/>
          <w:szCs w:val="24"/>
          <w:vertAlign w:val="superscript"/>
        </w:rPr>
        <w:t>2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=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2.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24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530B81" w:rsidRPr="00275CD6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p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=.1</w:t>
      </w:r>
      <w:r w:rsidR="00530B81">
        <w:rPr>
          <w:rFonts w:ascii="Calibri" w:hAnsi="Calibri" w:cs="Calibri"/>
          <w:sz w:val="24"/>
          <w:szCs w:val="24"/>
          <w:shd w:val="clear" w:color="auto" w:fill="FFFFFF"/>
        </w:rPr>
        <w:t>36</w:t>
      </w:r>
      <w:r w:rsidR="00530B81" w:rsidRPr="00275CD6">
        <w:rPr>
          <w:rFonts w:ascii="Calibri" w:hAnsi="Calibri" w:cs="Calibri"/>
          <w:sz w:val="24"/>
          <w:szCs w:val="24"/>
          <w:shd w:val="clear" w:color="auto" w:fill="FFFFFF"/>
        </w:rPr>
        <w:t>).</w:t>
      </w:r>
    </w:p>
    <w:p w14:paraId="35657873" w14:textId="77777777" w:rsidR="00F26E8F" w:rsidRPr="00275CD6" w:rsidRDefault="00F26E8F">
      <w:pPr>
        <w:contextualSpacing/>
        <w:rPr>
          <w:rFonts w:ascii="Calibri" w:hAnsi="Calibri" w:cs="Calibri"/>
          <w:b/>
          <w:bCs/>
          <w:sz w:val="24"/>
          <w:szCs w:val="24"/>
        </w:rPr>
      </w:pPr>
    </w:p>
    <w:sectPr w:rsidR="00F26E8F" w:rsidRPr="00275CD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9CC0D" w14:textId="77777777" w:rsidR="00275CD6" w:rsidRDefault="00275CD6" w:rsidP="00275CD6">
      <w:pPr>
        <w:spacing w:after="0" w:line="240" w:lineRule="auto"/>
      </w:pPr>
      <w:r>
        <w:separator/>
      </w:r>
    </w:p>
  </w:endnote>
  <w:endnote w:type="continuationSeparator" w:id="0">
    <w:p w14:paraId="5E83E6D1" w14:textId="77777777" w:rsidR="00275CD6" w:rsidRDefault="00275CD6" w:rsidP="0027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5AB64" w14:textId="77777777" w:rsidR="00275CD6" w:rsidRDefault="00275CD6" w:rsidP="00275CD6">
      <w:pPr>
        <w:spacing w:after="0" w:line="240" w:lineRule="auto"/>
      </w:pPr>
      <w:r>
        <w:separator/>
      </w:r>
    </w:p>
  </w:footnote>
  <w:footnote w:type="continuationSeparator" w:id="0">
    <w:p w14:paraId="1D332E62" w14:textId="77777777" w:rsidR="00275CD6" w:rsidRDefault="00275CD6" w:rsidP="00275C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9D9AD" w14:textId="77777777" w:rsidR="00275CD6" w:rsidRDefault="00275CD6" w:rsidP="00275CD6">
    <w:pPr>
      <w:contextualSpacing/>
      <w:rPr>
        <w:rFonts w:ascii="Calibri" w:hAnsi="Calibri" w:cs="Calibri"/>
        <w:b/>
        <w:bCs/>
        <w:sz w:val="24"/>
        <w:szCs w:val="24"/>
      </w:rPr>
    </w:pPr>
    <w:r w:rsidRPr="00F26E8F">
      <w:rPr>
        <w:rFonts w:ascii="Calibri" w:hAnsi="Calibri" w:cs="Calibri"/>
        <w:b/>
        <w:bCs/>
        <w:sz w:val="24"/>
        <w:szCs w:val="24"/>
      </w:rPr>
      <w:t>SUPPLEMENTARY MATERIALS: Analyses conducted whilst controlling for individual treadmill speed</w:t>
    </w:r>
  </w:p>
  <w:p w14:paraId="683420BC" w14:textId="77777777" w:rsidR="00530B81" w:rsidRPr="00F26E8F" w:rsidRDefault="00530B81" w:rsidP="00275CD6">
    <w:pPr>
      <w:contextualSpacing/>
      <w:rPr>
        <w:rFonts w:ascii="Calibri" w:hAnsi="Calibri" w:cs="Calibri"/>
        <w:b/>
        <w:bCs/>
        <w:sz w:val="24"/>
        <w:szCs w:val="24"/>
      </w:rPr>
    </w:pPr>
  </w:p>
  <w:p w14:paraId="14900B11" w14:textId="77777777" w:rsidR="00275CD6" w:rsidRDefault="00275C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8F"/>
    <w:rsid w:val="000C7D3F"/>
    <w:rsid w:val="00171410"/>
    <w:rsid w:val="0027484F"/>
    <w:rsid w:val="00275CD6"/>
    <w:rsid w:val="00370A56"/>
    <w:rsid w:val="003A3A82"/>
    <w:rsid w:val="00530B81"/>
    <w:rsid w:val="0070547C"/>
    <w:rsid w:val="008F392D"/>
    <w:rsid w:val="00D51C9A"/>
    <w:rsid w:val="00EA6D3D"/>
    <w:rsid w:val="00F02CF4"/>
    <w:rsid w:val="00F2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250A3"/>
  <w15:chartTrackingRefBased/>
  <w15:docId w15:val="{7EF9DCA9-1522-4056-B000-8988D6073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E8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F26E8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CD6"/>
  </w:style>
  <w:style w:type="paragraph" w:styleId="Footer">
    <w:name w:val="footer"/>
    <w:basedOn w:val="Normal"/>
    <w:link w:val="FooterChar"/>
    <w:uiPriority w:val="99"/>
    <w:unhideWhenUsed/>
    <w:rsid w:val="00275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Ellmers (Student)</dc:creator>
  <cp:keywords/>
  <dc:description/>
  <cp:lastModifiedBy>Toby Ellmers (Student)</cp:lastModifiedBy>
  <cp:revision>2</cp:revision>
  <dcterms:created xsi:type="dcterms:W3CDTF">2024-03-19T22:04:00Z</dcterms:created>
  <dcterms:modified xsi:type="dcterms:W3CDTF">2024-03-19T22:40:00Z</dcterms:modified>
</cp:coreProperties>
</file>